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369AF" w14:textId="573CBE91" w:rsidR="0077758D" w:rsidRDefault="0077758D" w:rsidP="0077758D">
      <w:pPr>
        <w:rPr>
          <w:rFonts w:cs="Arial"/>
          <w:lang w:val="en-US"/>
        </w:rPr>
      </w:pPr>
      <w:r w:rsidRPr="00B0504B">
        <w:rPr>
          <w:rFonts w:cs="Arial"/>
          <w:b/>
          <w:lang w:val="en-US"/>
        </w:rPr>
        <w:t>S</w:t>
      </w:r>
      <w:r>
        <w:rPr>
          <w:rFonts w:cs="Arial"/>
          <w:b/>
          <w:lang w:val="en-US"/>
        </w:rPr>
        <w:t>4</w:t>
      </w:r>
      <w:r w:rsidRPr="00B0504B">
        <w:rPr>
          <w:rFonts w:cs="Arial"/>
          <w:b/>
          <w:lang w:val="en-US"/>
        </w:rPr>
        <w:t xml:space="preserve"> Table. Sensitivity Analysis 2. </w:t>
      </w:r>
      <w:r w:rsidR="00BA656D" w:rsidRPr="00BA656D">
        <w:rPr>
          <w:rFonts w:cs="Arial"/>
          <w:lang w:val="en-US"/>
        </w:rPr>
        <w:t>Relative prescription rates of participating doctors versus controls, using only data for physicians with a precise time frame of NIPMS participation</w:t>
      </w:r>
      <w:r>
        <w:rPr>
          <w:rFonts w:cs="Arial"/>
          <w:lang w:val="en-US"/>
        </w:rPr>
        <w:t xml:space="preserve"> (</w:t>
      </w:r>
      <w:r>
        <w:rPr>
          <w:lang w:val="en-US"/>
        </w:rPr>
        <w:t>model for t0 adjusted for overall prescription rates; models for t1 and t2 adjusted for overall prescription rate and prescription rate of studied drug at t0)</w:t>
      </w:r>
    </w:p>
    <w:p w14:paraId="6B9A51D0" w14:textId="77777777" w:rsidR="0077758D" w:rsidRDefault="0077758D" w:rsidP="0077758D">
      <w:pPr>
        <w:rPr>
          <w:lang w:val="en-US"/>
        </w:rPr>
      </w:pP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760"/>
        <w:gridCol w:w="1200"/>
        <w:gridCol w:w="1647"/>
        <w:gridCol w:w="1093"/>
      </w:tblGrid>
      <w:tr w:rsidR="0077758D" w:rsidRPr="00FA65AF" w14:paraId="6D729F37" w14:textId="77777777" w:rsidTr="00B6399B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8057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531C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ckages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3A47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DD*</w:t>
            </w:r>
          </w:p>
        </w:tc>
      </w:tr>
      <w:tr w:rsidR="0077758D" w:rsidRPr="00FA65AF" w14:paraId="35FE7DEF" w14:textId="77777777" w:rsidTr="00B6399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F09F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F67A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RR** (95% 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83AF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907D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RR (95% CI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E2ED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</w:tr>
      <w:tr w:rsidR="0077758D" w:rsidRPr="00FA65AF" w14:paraId="084AAE5B" w14:textId="77777777" w:rsidTr="00B6399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F996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t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0DF70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1.05 (1.03-1.0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88D8D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B271A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1.05 (1.04-1.06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7D1DC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77758D" w:rsidRPr="00FA65AF" w14:paraId="6AACB776" w14:textId="77777777" w:rsidTr="00B6399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8CD6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AB4EC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1.08 (1.06-1.1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BB100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24316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1.07 (1.05-1.09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8706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77758D" w:rsidRPr="00FA65AF" w14:paraId="7518036B" w14:textId="77777777" w:rsidTr="00B6399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123D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3AF56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1.04 (1.01-1.0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A55C7" w14:textId="77777777" w:rsidR="0077758D" w:rsidRPr="00FA65AF" w:rsidRDefault="0077758D" w:rsidP="00B63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0.01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97D79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1.02 (1.00-1.05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F5E0D" w14:textId="77777777" w:rsidR="0077758D" w:rsidRPr="00FA65AF" w:rsidRDefault="0077758D" w:rsidP="00B63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</w:tr>
      <w:tr w:rsidR="0077758D" w:rsidRPr="00BA656D" w14:paraId="2909616A" w14:textId="77777777" w:rsidTr="00B6399B">
        <w:trPr>
          <w:trHeight w:val="290"/>
        </w:trPr>
        <w:tc>
          <w:tcPr>
            <w:tcW w:w="69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812E3" w14:textId="77777777" w:rsidR="0077758D" w:rsidRPr="00FA65AF" w:rsidRDefault="0077758D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* Defined daily dose of the drug studied in the N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M</w:t>
            </w:r>
            <w:r w:rsidRPr="00FA65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S; **Relative rate; n= 1,286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group</w:t>
            </w:r>
            <w:r w:rsidRPr="00FA65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s </w:t>
            </w:r>
          </w:p>
        </w:tc>
      </w:tr>
    </w:tbl>
    <w:p w14:paraId="676B0942" w14:textId="77777777" w:rsidR="001142D7" w:rsidRPr="0077758D" w:rsidRDefault="00BA656D">
      <w:pPr>
        <w:rPr>
          <w:lang w:val="en-US"/>
        </w:rPr>
      </w:pPr>
    </w:p>
    <w:sectPr w:rsidR="001142D7" w:rsidRPr="007775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58D"/>
    <w:rsid w:val="00103A90"/>
    <w:rsid w:val="006758A9"/>
    <w:rsid w:val="0077758D"/>
    <w:rsid w:val="00781562"/>
    <w:rsid w:val="00860443"/>
    <w:rsid w:val="00BA656D"/>
    <w:rsid w:val="00BC148C"/>
    <w:rsid w:val="00C80083"/>
    <w:rsid w:val="00E36755"/>
    <w:rsid w:val="00F9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E91F5"/>
  <w15:chartTrackingRefBased/>
  <w15:docId w15:val="{9AF4540F-4A21-4254-BE5A-39F068B67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75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65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65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2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Koch</dc:creator>
  <cp:keywords/>
  <dc:description/>
  <cp:lastModifiedBy>C Koch</cp:lastModifiedBy>
  <cp:revision>2</cp:revision>
  <dcterms:created xsi:type="dcterms:W3CDTF">2020-05-15T15:07:00Z</dcterms:created>
  <dcterms:modified xsi:type="dcterms:W3CDTF">2020-06-08T16:22:00Z</dcterms:modified>
</cp:coreProperties>
</file>